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00" w:type="dxa"/>
        <w:tblInd w:w="9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EA7F61" w:rsidRPr="00EA7F61" w:rsidTr="00392FE3">
        <w:trPr>
          <w:trHeight w:val="993"/>
        </w:trPr>
        <w:tc>
          <w:tcPr>
            <w:tcW w:w="60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7F61" w:rsidRPr="00392FE3" w:rsidRDefault="001C6B5A" w:rsidP="00216DB9">
            <w:pPr>
              <w:jc w:val="both"/>
            </w:pPr>
            <w:r>
              <w:rPr>
                <w:b/>
              </w:rPr>
              <w:t>Additional file 3. Table S2</w:t>
            </w:r>
            <w:bookmarkStart w:id="0" w:name="_GoBack"/>
            <w:bookmarkEnd w:id="0"/>
            <w:r w:rsidR="00392FE3" w:rsidRPr="0046772B">
              <w:rPr>
                <w:b/>
              </w:rPr>
              <w:t xml:space="preserve"> </w:t>
            </w:r>
          </w:p>
        </w:tc>
      </w:tr>
      <w:tr w:rsidR="00EA7F61" w:rsidRPr="00EA7F61" w:rsidTr="00EA7F61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809157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 symbol</w:t>
            </w:r>
          </w:p>
        </w:tc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809157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ll line (fold change LTED/WT)</w:t>
            </w:r>
          </w:p>
        </w:tc>
      </w:tr>
      <w:tr w:rsidR="00EA7F61" w:rsidRPr="00EA7F61" w:rsidTr="00EA7F61">
        <w:trPr>
          <w:trHeight w:val="52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CF7 LTED</w:t>
            </w: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A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2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CC1428 L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M44 L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CF7 LTED (3D)</w:t>
            </w:r>
          </w:p>
        </w:tc>
      </w:tr>
      <w:tr w:rsidR="00EA7F61" w:rsidRPr="00EA7F61" w:rsidTr="00EA7F61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HCR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3</w:t>
            </w:r>
          </w:p>
        </w:tc>
      </w:tr>
      <w:tr w:rsidR="00EA7F61" w:rsidRPr="00EA7F61" w:rsidTr="00EA7F61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C5D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A7F61" w:rsidRPr="00EA7F61" w:rsidTr="00EA7F61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SMO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7</w:t>
            </w:r>
          </w:p>
        </w:tc>
      </w:tr>
      <w:tr w:rsidR="00EA7F61" w:rsidRPr="00EA7F61" w:rsidTr="00EA7F61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S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A7F61" w:rsidRPr="00EA7F61" w:rsidTr="00EA7F61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M7SF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</w:tr>
      <w:tr w:rsidR="00EA7F61" w:rsidRPr="00EA7F61" w:rsidTr="00EA7F61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DI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4</w:t>
            </w:r>
          </w:p>
        </w:tc>
      </w:tr>
      <w:tr w:rsidR="00EA7F61" w:rsidRPr="00EA7F61" w:rsidTr="00EA7F61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Q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7</w:t>
            </w:r>
          </w:p>
        </w:tc>
      </w:tr>
      <w:tr w:rsidR="00EA7F61" w:rsidRPr="00EA7F61" w:rsidTr="00EA7F61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B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F61" w:rsidRPr="00EA7F61" w:rsidRDefault="00EA7F61" w:rsidP="00EA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</w:t>
            </w:r>
          </w:p>
        </w:tc>
      </w:tr>
    </w:tbl>
    <w:p w:rsidR="00D83E15" w:rsidRDefault="00D83E15"/>
    <w:sectPr w:rsidR="00D83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F61"/>
    <w:rsid w:val="001C6B5A"/>
    <w:rsid w:val="00216DB9"/>
    <w:rsid w:val="00392FE3"/>
    <w:rsid w:val="00653C18"/>
    <w:rsid w:val="00D83E15"/>
    <w:rsid w:val="00EA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19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ana Simigdala</dc:creator>
  <cp:lastModifiedBy>Nikiana Simigdala</cp:lastModifiedBy>
  <cp:revision>5</cp:revision>
  <dcterms:created xsi:type="dcterms:W3CDTF">2016-05-19T10:57:00Z</dcterms:created>
  <dcterms:modified xsi:type="dcterms:W3CDTF">2016-05-19T13:21:00Z</dcterms:modified>
</cp:coreProperties>
</file>